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201" w:rsidRDefault="00627BD6" w:rsidP="00A478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1</w:t>
      </w:r>
      <w:bookmarkStart w:id="0" w:name="_GoBack"/>
      <w:bookmarkEnd w:id="0"/>
      <w:r w:rsidR="00560C5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="007C70B5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pulation genetic data for</w:t>
      </w:r>
      <w:r w:rsidR="006B41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ch microsatellite marker from</w:t>
      </w:r>
      <w:r w:rsidR="007C70B5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41070">
        <w:rPr>
          <w:rFonts w:ascii="Times New Roman" w:eastAsia="Times New Roman" w:hAnsi="Times New Roman" w:cs="Times New Roman"/>
          <w:sz w:val="24"/>
          <w:szCs w:val="24"/>
          <w:lang w:val="en-US"/>
        </w:rPr>
        <w:t>six</w:t>
      </w:r>
      <w:r w:rsidR="00A17F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C70B5" w:rsidRPr="00D85C7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H. </w:t>
      </w:r>
      <w:r w:rsidR="0024107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lacei</w:t>
      </w:r>
      <w:r w:rsidR="002410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four </w:t>
      </w:r>
      <w:r w:rsidR="00241070" w:rsidRPr="0024107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H. contortus </w:t>
      </w:r>
      <w:r w:rsidR="008A62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pulations </w:t>
      </w:r>
      <w:r w:rsidR="00540F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sed on panel of </w:t>
      </w:r>
      <w:r w:rsidR="004C70B4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="007C70B5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crosatellite loci</w:t>
      </w:r>
      <w:r w:rsidR="00F9158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F960C6" w:rsidRPr="006737FD" w:rsidRDefault="00F960C6" w:rsidP="00A478B6">
      <w:pPr>
        <w:spacing w:after="0" w:line="240" w:lineRule="auto"/>
        <w:rPr>
          <w:rFonts w:ascii="Times New Roman" w:eastAsia="Times New Roman" w:hAnsi="Times New Roman" w:cs="Times New Roman"/>
          <w:sz w:val="12"/>
          <w:szCs w:val="24"/>
          <w:lang w:val="en-US"/>
        </w:rPr>
      </w:pPr>
    </w:p>
    <w:tbl>
      <w:tblPr>
        <w:tblpPr w:leftFromText="180" w:rightFromText="180" w:vertAnchor="page" w:horzAnchor="margin" w:tblpXSpec="center" w:tblpY="2324"/>
        <w:tblW w:w="12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6"/>
        <w:gridCol w:w="1265"/>
        <w:gridCol w:w="1240"/>
        <w:gridCol w:w="1241"/>
        <w:gridCol w:w="1447"/>
        <w:gridCol w:w="1654"/>
        <w:gridCol w:w="1471"/>
        <w:gridCol w:w="1850"/>
      </w:tblGrid>
      <w:tr w:rsidR="00241070" w:rsidRPr="00D85C71" w:rsidTr="006737FD">
        <w:trPr>
          <w:trHeight w:val="265"/>
        </w:trPr>
        <w:tc>
          <w:tcPr>
            <w:tcW w:w="12164" w:type="dxa"/>
            <w:gridSpan w:val="8"/>
            <w:shd w:val="clear" w:color="auto" w:fill="auto"/>
            <w:vAlign w:val="center"/>
          </w:tcPr>
          <w:p w:rsidR="00241070" w:rsidRPr="00241070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241070">
              <w:rPr>
                <w:rFonts w:ascii="Times New Roman" w:eastAsia="PMingLiU" w:hAnsi="Times New Roman" w:cs="Times New Roman"/>
                <w:b/>
                <w:i/>
                <w:sz w:val="24"/>
                <w:szCs w:val="20"/>
                <w:lang w:val="en-GB"/>
              </w:rPr>
              <w:t>H. placei</w:t>
            </w:r>
          </w:p>
        </w:tc>
      </w:tr>
      <w:tr w:rsidR="006809FC" w:rsidRPr="00D85C71" w:rsidTr="006737FD">
        <w:trPr>
          <w:trHeight w:val="286"/>
        </w:trPr>
        <w:tc>
          <w:tcPr>
            <w:tcW w:w="1996" w:type="dxa"/>
            <w:shd w:val="clear" w:color="auto" w:fill="auto"/>
            <w:vAlign w:val="center"/>
          </w:tcPr>
          <w:p w:rsidR="006809FC" w:rsidRPr="005966A9" w:rsidRDefault="006809FC" w:rsidP="006809F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6809FC" w:rsidRPr="005966A9" w:rsidRDefault="006809FC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43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 w:rsidR="002A6A8E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8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6809FC" w:rsidRPr="005966A9" w:rsidRDefault="006809FC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52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 w:rsidR="002A6A8E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21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6809FC" w:rsidRPr="005966A9" w:rsidRDefault="006809FC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53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 w:rsidR="002A6A8E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7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6809FC" w:rsidRPr="005966A9" w:rsidRDefault="006809FC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102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 w:rsidR="002A6A8E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14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6809FC" w:rsidRPr="005966A9" w:rsidRDefault="006809FC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3561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 w:rsidR="002A6A8E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9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6809FC" w:rsidRPr="005966A9" w:rsidRDefault="006809FC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5365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 w:rsidR="002A6A8E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7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6809FC" w:rsidRPr="005966A9" w:rsidRDefault="006809FC" w:rsidP="006809F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All loci</w:t>
            </w:r>
          </w:p>
        </w:tc>
      </w:tr>
      <w:tr w:rsidR="00241070" w:rsidRPr="00D85C71" w:rsidTr="006737FD">
        <w:trPr>
          <w:trHeight w:val="230"/>
        </w:trPr>
        <w:tc>
          <w:tcPr>
            <w:tcW w:w="1996" w:type="dxa"/>
            <w:shd w:val="clear" w:color="auto" w:fill="auto"/>
            <w:vAlign w:val="center"/>
          </w:tcPr>
          <w:p w:rsidR="00241070" w:rsidRPr="005966A9" w:rsidRDefault="00241070" w:rsidP="004C70B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Pop76C (</w:t>
            </w:r>
            <w:r w:rsidR="005966A9"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28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a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41070" w:rsidRPr="00D85C71" w:rsidRDefault="00241070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70B4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4C70B4" w:rsidRPr="006737FD" w:rsidRDefault="004C70B4" w:rsidP="00A131A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4C70B4" w:rsidRPr="006737FD" w:rsidRDefault="005966A9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4C70B4" w:rsidRPr="006737FD" w:rsidRDefault="005966A9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241" w:type="dxa"/>
            <w:shd w:val="clear" w:color="auto" w:fill="auto"/>
          </w:tcPr>
          <w:p w:rsidR="004C70B4" w:rsidRPr="006737FD" w:rsidRDefault="005966A9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4C70B4" w:rsidRPr="006737FD" w:rsidRDefault="005966A9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4C70B4" w:rsidRPr="006737FD" w:rsidRDefault="005966A9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4C70B4" w:rsidRPr="006737FD" w:rsidRDefault="005966A9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4C70B4" w:rsidRPr="006737FD" w:rsidRDefault="004C70B4" w:rsidP="00A131A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155965" w:rsidRPr="00D85C71" w:rsidTr="006737FD">
        <w:trPr>
          <w:trHeight w:val="56"/>
        </w:trPr>
        <w:tc>
          <w:tcPr>
            <w:tcW w:w="1996" w:type="dxa"/>
            <w:shd w:val="clear" w:color="auto" w:fill="auto"/>
          </w:tcPr>
          <w:p w:rsidR="00155965" w:rsidRPr="006737FD" w:rsidRDefault="002A6A8E" w:rsidP="00155965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155965" w:rsidRPr="006737FD" w:rsidRDefault="00155965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</w:t>
            </w:r>
            <w:r w:rsidR="002A6A8E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(0)</w:t>
            </w:r>
          </w:p>
        </w:tc>
        <w:tc>
          <w:tcPr>
            <w:tcW w:w="1240" w:type="dxa"/>
            <w:shd w:val="clear" w:color="auto" w:fill="auto"/>
          </w:tcPr>
          <w:p w:rsidR="00155965" w:rsidRPr="006737FD" w:rsidRDefault="00155965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5</w:t>
            </w:r>
            <w:r w:rsidR="002A6A8E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(1)</w:t>
            </w:r>
          </w:p>
        </w:tc>
        <w:tc>
          <w:tcPr>
            <w:tcW w:w="1241" w:type="dxa"/>
            <w:shd w:val="clear" w:color="auto" w:fill="auto"/>
          </w:tcPr>
          <w:p w:rsidR="00155965" w:rsidRPr="006737FD" w:rsidRDefault="00F16508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6</w:t>
            </w:r>
            <w:r w:rsidR="002A6A8E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(0)</w:t>
            </w:r>
          </w:p>
        </w:tc>
        <w:tc>
          <w:tcPr>
            <w:tcW w:w="1447" w:type="dxa"/>
            <w:shd w:val="clear" w:color="auto" w:fill="auto"/>
          </w:tcPr>
          <w:p w:rsidR="00155965" w:rsidRPr="006737FD" w:rsidRDefault="00155965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1</w:t>
            </w:r>
            <w:r w:rsidR="002A6A8E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(1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155965" w:rsidRPr="006737FD" w:rsidRDefault="00155965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6</w:t>
            </w:r>
            <w:r w:rsidR="002A6A8E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155965" w:rsidRPr="006737FD" w:rsidRDefault="00155965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</w:t>
            </w:r>
            <w:r w:rsidR="002A6A8E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(0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155965" w:rsidRPr="006737FD" w:rsidRDefault="002A6A8E" w:rsidP="0015596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9(2</w:t>
            </w:r>
            <w:r w:rsidR="00155965"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  <w:r w:rsidR="00155965"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 </w:t>
            </w:r>
          </w:p>
        </w:tc>
      </w:tr>
      <w:tr w:rsidR="00321325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385</w:t>
            </w:r>
          </w:p>
        </w:tc>
        <w:tc>
          <w:tcPr>
            <w:tcW w:w="1240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477</w:t>
            </w:r>
          </w:p>
        </w:tc>
        <w:tc>
          <w:tcPr>
            <w:tcW w:w="1241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314</w:t>
            </w:r>
          </w:p>
        </w:tc>
        <w:tc>
          <w:tcPr>
            <w:tcW w:w="1447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55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158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321325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8103</w:t>
            </w:r>
          </w:p>
        </w:tc>
        <w:tc>
          <w:tcPr>
            <w:tcW w:w="1240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9070</w:t>
            </w:r>
          </w:p>
        </w:tc>
        <w:tc>
          <w:tcPr>
            <w:tcW w:w="1241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896</w:t>
            </w:r>
          </w:p>
        </w:tc>
        <w:tc>
          <w:tcPr>
            <w:tcW w:w="1447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8837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6662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137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990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321325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500</w:t>
            </w:r>
          </w:p>
        </w:tc>
        <w:tc>
          <w:tcPr>
            <w:tcW w:w="1240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148</w:t>
            </w:r>
          </w:p>
        </w:tc>
        <w:tc>
          <w:tcPr>
            <w:tcW w:w="1241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214</w:t>
            </w:r>
          </w:p>
        </w:tc>
        <w:tc>
          <w:tcPr>
            <w:tcW w:w="1447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857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928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428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179</w:t>
            </w:r>
          </w:p>
        </w:tc>
      </w:tr>
      <w:tr w:rsidR="00321325" w:rsidRPr="00D85C71" w:rsidTr="006737FD">
        <w:trPr>
          <w:trHeight w:val="230"/>
        </w:trPr>
        <w:tc>
          <w:tcPr>
            <w:tcW w:w="1996" w:type="dxa"/>
            <w:shd w:val="clear" w:color="auto" w:fill="auto"/>
            <w:vAlign w:val="center"/>
          </w:tcPr>
          <w:p w:rsidR="00321325" w:rsidRPr="005966A9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Pop9C (22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a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321325" w:rsidRPr="00D85C71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1325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1241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321325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0)</w:t>
            </w:r>
          </w:p>
        </w:tc>
        <w:tc>
          <w:tcPr>
            <w:tcW w:w="1240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5(0)</w:t>
            </w:r>
          </w:p>
        </w:tc>
        <w:tc>
          <w:tcPr>
            <w:tcW w:w="1241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0)</w:t>
            </w:r>
          </w:p>
        </w:tc>
        <w:tc>
          <w:tcPr>
            <w:tcW w:w="1447" w:type="dxa"/>
            <w:shd w:val="clear" w:color="auto" w:fill="auto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1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(1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21325" w:rsidRPr="006737FD" w:rsidRDefault="00321325" w:rsidP="00321325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7(2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528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182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642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742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57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547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9346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526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896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029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3583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154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727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00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727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272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454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09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878</w:t>
            </w: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shd w:val="clear" w:color="auto" w:fill="auto"/>
            <w:vAlign w:val="center"/>
          </w:tcPr>
          <w:p w:rsidR="00F960C6" w:rsidRPr="005966A9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Pop80C (26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a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0)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13(1)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4(0)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10(0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1(1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974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985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354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262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05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137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9012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096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506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289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3054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016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692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23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153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692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23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46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410</w:t>
            </w: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shd w:val="clear" w:color="auto" w:fill="auto"/>
            <w:vAlign w:val="center"/>
          </w:tcPr>
          <w:p w:rsidR="00F960C6" w:rsidRPr="005966A9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Pop85C (31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a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0)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6(0)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1)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1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6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8 (2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687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154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429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471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076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999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667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936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403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6266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663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3406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794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096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354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741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387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838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666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681</w:t>
            </w: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5966A9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Pop88C (27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a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D85C71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0)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6(0)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0)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1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1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0(2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362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29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341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066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013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232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027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526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053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302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775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986</w:t>
            </w: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8148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8846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777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2222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4074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185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486</w:t>
            </w: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:rsidR="00F960C6" w:rsidRPr="005966A9" w:rsidRDefault="00F960C6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Pop87C (30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a</w:t>
            </w:r>
            <w:r w:rsidRP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60C6" w:rsidRPr="0020479C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F960C6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6(0)</w:t>
            </w:r>
          </w:p>
        </w:tc>
        <w:tc>
          <w:tcPr>
            <w:tcW w:w="1240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3(0)</w:t>
            </w:r>
          </w:p>
        </w:tc>
        <w:tc>
          <w:tcPr>
            <w:tcW w:w="1241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(0)</w:t>
            </w:r>
          </w:p>
        </w:tc>
        <w:tc>
          <w:tcPr>
            <w:tcW w:w="1447" w:type="dxa"/>
            <w:shd w:val="clear" w:color="auto" w:fill="auto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0(0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1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F960C6" w:rsidRPr="006737FD" w:rsidRDefault="00F960C6" w:rsidP="00F960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2(1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511188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166</w:t>
            </w:r>
          </w:p>
        </w:tc>
        <w:tc>
          <w:tcPr>
            <w:tcW w:w="1240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893</w:t>
            </w:r>
          </w:p>
        </w:tc>
        <w:tc>
          <w:tcPr>
            <w:tcW w:w="1241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677</w:t>
            </w:r>
          </w:p>
        </w:tc>
        <w:tc>
          <w:tcPr>
            <w:tcW w:w="1447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608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00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1188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565</w:t>
            </w:r>
          </w:p>
        </w:tc>
        <w:tc>
          <w:tcPr>
            <w:tcW w:w="1240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977</w:t>
            </w:r>
          </w:p>
        </w:tc>
        <w:tc>
          <w:tcPr>
            <w:tcW w:w="1241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337</w:t>
            </w:r>
          </w:p>
        </w:tc>
        <w:tc>
          <w:tcPr>
            <w:tcW w:w="1447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663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655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55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958</w:t>
            </w:r>
          </w:p>
        </w:tc>
      </w:tr>
      <w:tr w:rsidR="00511188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7333</w:t>
            </w:r>
          </w:p>
        </w:tc>
        <w:tc>
          <w:tcPr>
            <w:tcW w:w="1240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9666</w:t>
            </w:r>
          </w:p>
        </w:tc>
        <w:tc>
          <w:tcPr>
            <w:tcW w:w="1241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6785</w:t>
            </w:r>
          </w:p>
        </w:tc>
        <w:tc>
          <w:tcPr>
            <w:tcW w:w="1447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6896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3333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000000" w:themeColor="text1"/>
                <w:sz w:val="16"/>
                <w:szCs w:val="20"/>
                <w:lang w:val="en-GB"/>
              </w:rPr>
              <w:t>0.2758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129</w:t>
            </w:r>
          </w:p>
        </w:tc>
      </w:tr>
      <w:tr w:rsidR="00511188" w:rsidRPr="00D85C71" w:rsidTr="006737FD">
        <w:trPr>
          <w:trHeight w:val="265"/>
        </w:trPr>
        <w:tc>
          <w:tcPr>
            <w:tcW w:w="12164" w:type="dxa"/>
            <w:gridSpan w:val="8"/>
            <w:shd w:val="clear" w:color="auto" w:fill="auto"/>
          </w:tcPr>
          <w:p w:rsidR="00511188" w:rsidRPr="00241070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  <w:szCs w:val="20"/>
                <w:lang w:val="en-GB"/>
              </w:rPr>
            </w:pPr>
            <w:r w:rsidRPr="00241070">
              <w:rPr>
                <w:rFonts w:ascii="Times New Roman" w:eastAsia="PMingLiU" w:hAnsi="Times New Roman" w:cs="Times New Roman"/>
                <w:b/>
                <w:i/>
                <w:sz w:val="24"/>
                <w:szCs w:val="20"/>
                <w:lang w:val="en-GB"/>
              </w:rPr>
              <w:lastRenderedPageBreak/>
              <w:t>H. contortus</w:t>
            </w:r>
          </w:p>
        </w:tc>
      </w:tr>
      <w:tr w:rsidR="00511188" w:rsidRPr="00D85C71" w:rsidTr="006737FD">
        <w:trPr>
          <w:trHeight w:val="338"/>
        </w:trPr>
        <w:tc>
          <w:tcPr>
            <w:tcW w:w="1996" w:type="dxa"/>
            <w:shd w:val="clear" w:color="auto" w:fill="auto"/>
            <w:vAlign w:val="center"/>
          </w:tcPr>
          <w:p w:rsidR="00511188" w:rsidRPr="005966A9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511188" w:rsidRPr="005966A9" w:rsidRDefault="00511188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43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4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511188" w:rsidRPr="005966A9" w:rsidRDefault="00511188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52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14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511188" w:rsidRPr="005966A9" w:rsidRDefault="00511188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53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5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511188" w:rsidRPr="005966A9" w:rsidRDefault="00511188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102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6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5966A9" w:rsidRDefault="00511188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3561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5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5966A9" w:rsidRDefault="00511188" w:rsidP="006737F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Hcms5365</w:t>
            </w:r>
            <w:r w:rsidR="006737FD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 xml:space="preserve"> 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(</w:t>
            </w:r>
            <w:r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11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vertAlign w:val="superscript"/>
                <w:lang w:val="en-GB"/>
              </w:rPr>
              <w:t>b</w:t>
            </w: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5966A9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  <w:t>All loci</w:t>
            </w:r>
          </w:p>
        </w:tc>
      </w:tr>
      <w:tr w:rsidR="00511188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511188" w:rsidRPr="005966A9" w:rsidRDefault="00511188" w:rsidP="00511188">
            <w:pPr>
              <w:spacing w:after="0" w:line="240" w:lineRule="auto"/>
              <w:rPr>
                <w:rFonts w:ascii="Times New Roman" w:eastAsia="PMingLiU" w:hAnsi="Times New Roman" w:cs="Times New Roman"/>
                <w:i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Pop1G (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26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20479C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511188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1188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2(1)</w:t>
            </w:r>
          </w:p>
        </w:tc>
        <w:tc>
          <w:tcPr>
            <w:tcW w:w="1240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9(2)</w:t>
            </w:r>
          </w:p>
        </w:tc>
        <w:tc>
          <w:tcPr>
            <w:tcW w:w="1241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0)</w:t>
            </w:r>
          </w:p>
        </w:tc>
        <w:tc>
          <w:tcPr>
            <w:tcW w:w="1447" w:type="dxa"/>
            <w:shd w:val="clear" w:color="auto" w:fill="auto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2(1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6(0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511188" w:rsidRPr="006737FD" w:rsidRDefault="00511188" w:rsidP="0051118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27(4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179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264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083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7225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384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106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078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079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954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04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440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384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600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769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111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846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8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585</w:t>
            </w:r>
          </w:p>
        </w:tc>
      </w:tr>
      <w:tr w:rsidR="00023B7C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Pop10G (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26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i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0)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0)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(1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2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9(1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1(4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938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735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738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0562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743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802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757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935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149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208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799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441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923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923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000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923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46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00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038</w:t>
            </w:r>
          </w:p>
        </w:tc>
      </w:tr>
      <w:tr w:rsidR="00023B7C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Pop11G (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28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i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0(2)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0)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0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2(2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746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149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48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96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587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37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097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039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694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642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796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467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1428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214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428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285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57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8214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357</w:t>
            </w:r>
          </w:p>
        </w:tc>
      </w:tr>
      <w:tr w:rsidR="00023B7C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Pop12G (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29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5966A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0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47" w:type="dxa"/>
            <w:shd w:val="clear" w:color="auto" w:fill="auto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20479C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N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230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i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  <w:t>A</w:t>
            </w:r>
            <w:r w:rsidRPr="006737FD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n-GB"/>
              </w:rPr>
              <w:t>U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8(0)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5(0)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4(0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(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7(1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30(1)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023B7C" w:rsidRPr="00D85C71" w:rsidTr="006737FD">
        <w:trPr>
          <w:trHeight w:val="207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1.000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343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9197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122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color w:val="FF0000"/>
                <w:sz w:val="16"/>
                <w:szCs w:val="20"/>
                <w:lang w:val="en-GB"/>
              </w:rPr>
              <w:t>0.0734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337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</w:p>
        </w:tc>
      </w:tr>
      <w:tr w:rsidR="00023B7C" w:rsidRPr="00D85C71" w:rsidTr="006737FD">
        <w:trPr>
          <w:trHeight w:val="196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266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824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474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720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22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85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726</w:t>
            </w:r>
          </w:p>
        </w:tc>
      </w:tr>
      <w:tr w:rsidR="00023B7C" w:rsidRPr="00D85C71" w:rsidTr="006737FD">
        <w:trPr>
          <w:trHeight w:val="219"/>
        </w:trPr>
        <w:tc>
          <w:tcPr>
            <w:tcW w:w="1996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H</w:t>
            </w: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65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500</w:t>
            </w:r>
          </w:p>
        </w:tc>
        <w:tc>
          <w:tcPr>
            <w:tcW w:w="1240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5714</w:t>
            </w:r>
          </w:p>
        </w:tc>
        <w:tc>
          <w:tcPr>
            <w:tcW w:w="1241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6428</w:t>
            </w:r>
          </w:p>
        </w:tc>
        <w:tc>
          <w:tcPr>
            <w:tcW w:w="1447" w:type="dxa"/>
            <w:shd w:val="clear" w:color="auto" w:fill="auto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3928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2222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64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023B7C" w:rsidRPr="006737FD" w:rsidRDefault="00023B7C" w:rsidP="00023B7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</w:pPr>
            <w:r w:rsidRPr="006737FD">
              <w:rPr>
                <w:rFonts w:ascii="Times New Roman" w:eastAsia="PMingLiU" w:hAnsi="Times New Roman" w:cs="Times New Roman"/>
                <w:sz w:val="16"/>
                <w:szCs w:val="20"/>
                <w:lang w:val="en-GB"/>
              </w:rPr>
              <w:t>0.4239</w:t>
            </w:r>
          </w:p>
        </w:tc>
      </w:tr>
    </w:tbl>
    <w:p w:rsidR="00D85C71" w:rsidRDefault="00D85C71" w:rsidP="007C70B5">
      <w:pPr>
        <w:spacing w:after="0" w:line="240" w:lineRule="auto"/>
        <w:rPr>
          <w:rFonts w:ascii="Times New Roman" w:hAnsi="Times New Roman" w:cs="Times New Roman"/>
        </w:rPr>
      </w:pPr>
    </w:p>
    <w:p w:rsidR="00D85C71" w:rsidRPr="00D85C71" w:rsidRDefault="00D85C71" w:rsidP="00A131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o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apparent null homozygotes, i.e. number of worms in the population which failed to give an amplification product for a particular marker; </w:t>
      </w:r>
      <w:r w:rsidR="00C80745"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, number of alleles;</w:t>
      </w:r>
      <w:r w:rsidR="004D039B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2A6A8E"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</w:t>
      </w:r>
      <w:r w:rsidR="002A6A8E"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U</w:t>
      </w:r>
      <w:r w:rsidR="002A6A8E"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number of alleles unique to that population; 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H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e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 expected</w:t>
      </w:r>
      <w:r w:rsidR="00241070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heterozygosity; H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o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observed heterozygosity; P-values indicate a significant deviation from Hardy–Weinberg equilibrium following </w:t>
      </w:r>
      <w:r w:rsidR="00241070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bonferroni correction</w:t>
      </w:r>
      <w:r w:rsidR="000C3430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p w:rsidR="00D85C71" w:rsidRPr="00D85C71" w:rsidRDefault="00D85C71" w:rsidP="00A131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a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Total number of individuals genotyped for each population is given in parenthesis under the population name.</w:t>
      </w:r>
    </w:p>
    <w:p w:rsidR="00D85C71" w:rsidRPr="00D85C71" w:rsidRDefault="00D85C71" w:rsidP="00A131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b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Total number of alleles for each marker across all populations is given in parenthesis below each marker name.</w:t>
      </w:r>
    </w:p>
    <w:p w:rsidR="00D85C71" w:rsidRPr="00D85C71" w:rsidRDefault="00D85C71" w:rsidP="00A131A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p w:rsidR="00D85C71" w:rsidRDefault="00D85C71" w:rsidP="00A131A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p w:rsidR="00F57CA5" w:rsidRDefault="00F57CA5" w:rsidP="005A10DB">
      <w:pPr>
        <w:spacing w:after="0" w:line="240" w:lineRule="auto"/>
        <w:rPr>
          <w:rFonts w:ascii="Times New Roman" w:hAnsi="Times New Roman" w:cs="Times New Roman"/>
        </w:rPr>
      </w:pPr>
    </w:p>
    <w:sectPr w:rsidR="00F57CA5" w:rsidSect="00DD7FF2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A85" w:rsidRDefault="002D4A85" w:rsidP="00627E9F">
      <w:pPr>
        <w:spacing w:after="0" w:line="240" w:lineRule="auto"/>
      </w:pPr>
      <w:r>
        <w:separator/>
      </w:r>
    </w:p>
  </w:endnote>
  <w:endnote w:type="continuationSeparator" w:id="0">
    <w:p w:rsidR="002D4A85" w:rsidRDefault="002D4A85" w:rsidP="00627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A85" w:rsidRDefault="002D4A85" w:rsidP="00627E9F">
      <w:pPr>
        <w:spacing w:after="0" w:line="240" w:lineRule="auto"/>
      </w:pPr>
      <w:r>
        <w:separator/>
      </w:r>
    </w:p>
  </w:footnote>
  <w:footnote w:type="continuationSeparator" w:id="0">
    <w:p w:rsidR="002D4A85" w:rsidRDefault="002D4A85" w:rsidP="00627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0C"/>
    <w:rsid w:val="00011FD2"/>
    <w:rsid w:val="00023B7C"/>
    <w:rsid w:val="000547A3"/>
    <w:rsid w:val="0005531A"/>
    <w:rsid w:val="00083727"/>
    <w:rsid w:val="00094A30"/>
    <w:rsid w:val="000A7803"/>
    <w:rsid w:val="000A7FCA"/>
    <w:rsid w:val="000B5312"/>
    <w:rsid w:val="000C3430"/>
    <w:rsid w:val="000C6AEB"/>
    <w:rsid w:val="000D7949"/>
    <w:rsid w:val="000F2E0F"/>
    <w:rsid w:val="000F33E5"/>
    <w:rsid w:val="000F4837"/>
    <w:rsid w:val="000F5B68"/>
    <w:rsid w:val="00121693"/>
    <w:rsid w:val="00155965"/>
    <w:rsid w:val="0016485F"/>
    <w:rsid w:val="00166923"/>
    <w:rsid w:val="0017622D"/>
    <w:rsid w:val="00186AA3"/>
    <w:rsid w:val="0019670A"/>
    <w:rsid w:val="001C6D27"/>
    <w:rsid w:val="001D1E12"/>
    <w:rsid w:val="001E1B0F"/>
    <w:rsid w:val="001F33A9"/>
    <w:rsid w:val="0020479C"/>
    <w:rsid w:val="00213A2C"/>
    <w:rsid w:val="00216157"/>
    <w:rsid w:val="0022103B"/>
    <w:rsid w:val="00230CE8"/>
    <w:rsid w:val="002408C6"/>
    <w:rsid w:val="00241070"/>
    <w:rsid w:val="00260E82"/>
    <w:rsid w:val="00260F17"/>
    <w:rsid w:val="00270B9D"/>
    <w:rsid w:val="00280878"/>
    <w:rsid w:val="002A64EA"/>
    <w:rsid w:val="002A6A8E"/>
    <w:rsid w:val="002A6B04"/>
    <w:rsid w:val="002B6B7E"/>
    <w:rsid w:val="002C0F93"/>
    <w:rsid w:val="002C1047"/>
    <w:rsid w:val="002C608E"/>
    <w:rsid w:val="002C656B"/>
    <w:rsid w:val="002D4A85"/>
    <w:rsid w:val="002E6C04"/>
    <w:rsid w:val="002F220D"/>
    <w:rsid w:val="002F65A3"/>
    <w:rsid w:val="003111EC"/>
    <w:rsid w:val="00311D14"/>
    <w:rsid w:val="00321325"/>
    <w:rsid w:val="0032298A"/>
    <w:rsid w:val="0034382B"/>
    <w:rsid w:val="003521BD"/>
    <w:rsid w:val="003603FE"/>
    <w:rsid w:val="003750AA"/>
    <w:rsid w:val="00376BA4"/>
    <w:rsid w:val="0038164E"/>
    <w:rsid w:val="00390DEF"/>
    <w:rsid w:val="003B1FCB"/>
    <w:rsid w:val="003D5BD6"/>
    <w:rsid w:val="003F3F8F"/>
    <w:rsid w:val="003F6DB4"/>
    <w:rsid w:val="004010EE"/>
    <w:rsid w:val="00403958"/>
    <w:rsid w:val="00405A5E"/>
    <w:rsid w:val="00407B05"/>
    <w:rsid w:val="00411807"/>
    <w:rsid w:val="004425A8"/>
    <w:rsid w:val="0044411A"/>
    <w:rsid w:val="00445D20"/>
    <w:rsid w:val="0045026C"/>
    <w:rsid w:val="00460540"/>
    <w:rsid w:val="004613C9"/>
    <w:rsid w:val="00461960"/>
    <w:rsid w:val="00462D46"/>
    <w:rsid w:val="00464CBD"/>
    <w:rsid w:val="00466DD5"/>
    <w:rsid w:val="0047551C"/>
    <w:rsid w:val="00480899"/>
    <w:rsid w:val="0049129D"/>
    <w:rsid w:val="004934B5"/>
    <w:rsid w:val="004C70B4"/>
    <w:rsid w:val="004D039B"/>
    <w:rsid w:val="004D10F8"/>
    <w:rsid w:val="004D7848"/>
    <w:rsid w:val="004D7B79"/>
    <w:rsid w:val="004E3F1B"/>
    <w:rsid w:val="004F1415"/>
    <w:rsid w:val="00501041"/>
    <w:rsid w:val="00511188"/>
    <w:rsid w:val="00517197"/>
    <w:rsid w:val="00520C05"/>
    <w:rsid w:val="00523E34"/>
    <w:rsid w:val="00527062"/>
    <w:rsid w:val="00540F8A"/>
    <w:rsid w:val="00553EC3"/>
    <w:rsid w:val="00560C54"/>
    <w:rsid w:val="005966A9"/>
    <w:rsid w:val="005A10DB"/>
    <w:rsid w:val="005A2A46"/>
    <w:rsid w:val="005B465E"/>
    <w:rsid w:val="005C5191"/>
    <w:rsid w:val="005D0C1C"/>
    <w:rsid w:val="005E74D5"/>
    <w:rsid w:val="006026AD"/>
    <w:rsid w:val="00602814"/>
    <w:rsid w:val="00610223"/>
    <w:rsid w:val="006136AD"/>
    <w:rsid w:val="0061539A"/>
    <w:rsid w:val="00627143"/>
    <w:rsid w:val="00627BD6"/>
    <w:rsid w:val="00627E9F"/>
    <w:rsid w:val="0064521A"/>
    <w:rsid w:val="0064678F"/>
    <w:rsid w:val="00650EB7"/>
    <w:rsid w:val="00652CF2"/>
    <w:rsid w:val="00667363"/>
    <w:rsid w:val="006737FD"/>
    <w:rsid w:val="006809FC"/>
    <w:rsid w:val="006831AC"/>
    <w:rsid w:val="00694562"/>
    <w:rsid w:val="00695D43"/>
    <w:rsid w:val="00696708"/>
    <w:rsid w:val="006A5DD2"/>
    <w:rsid w:val="006B4110"/>
    <w:rsid w:val="006B46E9"/>
    <w:rsid w:val="006C074C"/>
    <w:rsid w:val="006C586C"/>
    <w:rsid w:val="006C7807"/>
    <w:rsid w:val="006D3C6F"/>
    <w:rsid w:val="00702D84"/>
    <w:rsid w:val="00713728"/>
    <w:rsid w:val="007166C1"/>
    <w:rsid w:val="0072374B"/>
    <w:rsid w:val="0073442B"/>
    <w:rsid w:val="00737C4E"/>
    <w:rsid w:val="007458CC"/>
    <w:rsid w:val="007539D9"/>
    <w:rsid w:val="00765016"/>
    <w:rsid w:val="0077554A"/>
    <w:rsid w:val="007A4B30"/>
    <w:rsid w:val="007B0113"/>
    <w:rsid w:val="007B07F2"/>
    <w:rsid w:val="007B7F66"/>
    <w:rsid w:val="007C70B5"/>
    <w:rsid w:val="007D4287"/>
    <w:rsid w:val="007D4643"/>
    <w:rsid w:val="007D537D"/>
    <w:rsid w:val="007E0DB8"/>
    <w:rsid w:val="007F5F5D"/>
    <w:rsid w:val="00806318"/>
    <w:rsid w:val="00837D8C"/>
    <w:rsid w:val="0084663C"/>
    <w:rsid w:val="008557BC"/>
    <w:rsid w:val="00872E8B"/>
    <w:rsid w:val="008A6201"/>
    <w:rsid w:val="008B4011"/>
    <w:rsid w:val="008B7E36"/>
    <w:rsid w:val="008C2360"/>
    <w:rsid w:val="008F22CF"/>
    <w:rsid w:val="008F31B4"/>
    <w:rsid w:val="00903722"/>
    <w:rsid w:val="00905C7F"/>
    <w:rsid w:val="0091460D"/>
    <w:rsid w:val="009213A6"/>
    <w:rsid w:val="00931B3F"/>
    <w:rsid w:val="009570C3"/>
    <w:rsid w:val="0096220B"/>
    <w:rsid w:val="0099686F"/>
    <w:rsid w:val="009A22B2"/>
    <w:rsid w:val="009A2CFC"/>
    <w:rsid w:val="009C3752"/>
    <w:rsid w:val="009C3F17"/>
    <w:rsid w:val="009C615E"/>
    <w:rsid w:val="00A04CED"/>
    <w:rsid w:val="00A07909"/>
    <w:rsid w:val="00A131A6"/>
    <w:rsid w:val="00A13C7D"/>
    <w:rsid w:val="00A1442F"/>
    <w:rsid w:val="00A17F55"/>
    <w:rsid w:val="00A26447"/>
    <w:rsid w:val="00A419FD"/>
    <w:rsid w:val="00A45354"/>
    <w:rsid w:val="00A478B6"/>
    <w:rsid w:val="00A51864"/>
    <w:rsid w:val="00A52EF3"/>
    <w:rsid w:val="00A77430"/>
    <w:rsid w:val="00A87515"/>
    <w:rsid w:val="00A92221"/>
    <w:rsid w:val="00A978C1"/>
    <w:rsid w:val="00AC2EC9"/>
    <w:rsid w:val="00AC3E78"/>
    <w:rsid w:val="00AC3EE9"/>
    <w:rsid w:val="00AC5A80"/>
    <w:rsid w:val="00AE54BB"/>
    <w:rsid w:val="00AF1313"/>
    <w:rsid w:val="00AF69F0"/>
    <w:rsid w:val="00B21240"/>
    <w:rsid w:val="00B26B08"/>
    <w:rsid w:val="00B321BE"/>
    <w:rsid w:val="00B33FBA"/>
    <w:rsid w:val="00B34734"/>
    <w:rsid w:val="00B36950"/>
    <w:rsid w:val="00B463FB"/>
    <w:rsid w:val="00B46C12"/>
    <w:rsid w:val="00B518C0"/>
    <w:rsid w:val="00B65626"/>
    <w:rsid w:val="00B84AEB"/>
    <w:rsid w:val="00B90D9E"/>
    <w:rsid w:val="00B9372E"/>
    <w:rsid w:val="00BB5EBA"/>
    <w:rsid w:val="00BB7F21"/>
    <w:rsid w:val="00BC5EDD"/>
    <w:rsid w:val="00BF161E"/>
    <w:rsid w:val="00BF17A2"/>
    <w:rsid w:val="00BF6502"/>
    <w:rsid w:val="00BF729B"/>
    <w:rsid w:val="00C029D0"/>
    <w:rsid w:val="00C12D42"/>
    <w:rsid w:val="00C2658F"/>
    <w:rsid w:val="00C32D83"/>
    <w:rsid w:val="00C53E83"/>
    <w:rsid w:val="00C5521F"/>
    <w:rsid w:val="00C80745"/>
    <w:rsid w:val="00C9060F"/>
    <w:rsid w:val="00C92A41"/>
    <w:rsid w:val="00C92CCE"/>
    <w:rsid w:val="00C95259"/>
    <w:rsid w:val="00CA000C"/>
    <w:rsid w:val="00CA30E0"/>
    <w:rsid w:val="00CC0F0A"/>
    <w:rsid w:val="00CC351C"/>
    <w:rsid w:val="00CE3C55"/>
    <w:rsid w:val="00CF6A77"/>
    <w:rsid w:val="00D100FD"/>
    <w:rsid w:val="00D12F47"/>
    <w:rsid w:val="00D21B66"/>
    <w:rsid w:val="00D23349"/>
    <w:rsid w:val="00D24519"/>
    <w:rsid w:val="00D378BD"/>
    <w:rsid w:val="00D46F65"/>
    <w:rsid w:val="00D656BB"/>
    <w:rsid w:val="00D7047B"/>
    <w:rsid w:val="00D85C71"/>
    <w:rsid w:val="00D91187"/>
    <w:rsid w:val="00D93337"/>
    <w:rsid w:val="00DA5D93"/>
    <w:rsid w:val="00DB7B53"/>
    <w:rsid w:val="00DC4743"/>
    <w:rsid w:val="00DC678F"/>
    <w:rsid w:val="00DD7FF2"/>
    <w:rsid w:val="00DE579D"/>
    <w:rsid w:val="00DE73DC"/>
    <w:rsid w:val="00E0202B"/>
    <w:rsid w:val="00E62DAA"/>
    <w:rsid w:val="00E67C94"/>
    <w:rsid w:val="00EA2864"/>
    <w:rsid w:val="00EA4288"/>
    <w:rsid w:val="00EB245D"/>
    <w:rsid w:val="00EB25B7"/>
    <w:rsid w:val="00EB4C5E"/>
    <w:rsid w:val="00EE2248"/>
    <w:rsid w:val="00F00535"/>
    <w:rsid w:val="00F15861"/>
    <w:rsid w:val="00F16508"/>
    <w:rsid w:val="00F32DC6"/>
    <w:rsid w:val="00F352C5"/>
    <w:rsid w:val="00F42D5D"/>
    <w:rsid w:val="00F537DA"/>
    <w:rsid w:val="00F552FA"/>
    <w:rsid w:val="00F57CA5"/>
    <w:rsid w:val="00F674CD"/>
    <w:rsid w:val="00F750FD"/>
    <w:rsid w:val="00F828AA"/>
    <w:rsid w:val="00F84CB2"/>
    <w:rsid w:val="00F87294"/>
    <w:rsid w:val="00F91586"/>
    <w:rsid w:val="00F960C6"/>
    <w:rsid w:val="00FA7210"/>
    <w:rsid w:val="00FD3214"/>
    <w:rsid w:val="00FD69A9"/>
    <w:rsid w:val="00FE101E"/>
    <w:rsid w:val="00FE5DC4"/>
    <w:rsid w:val="00FF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2D48"/>
  <w15:docId w15:val="{AC81C244-D44D-4F73-A24B-4B89E17B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D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2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2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numbering" w:customStyle="1" w:styleId="NoList1">
    <w:name w:val="No List1"/>
    <w:next w:val="NoList"/>
    <w:semiHidden/>
    <w:rsid w:val="00D85C71"/>
  </w:style>
  <w:style w:type="table" w:customStyle="1" w:styleId="TableGrid1">
    <w:name w:val="Table Grid1"/>
    <w:basedOn w:val="TableNormal"/>
    <w:next w:val="TableGrid"/>
    <w:rsid w:val="00D85C71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9F"/>
  </w:style>
  <w:style w:type="paragraph" w:styleId="Footer">
    <w:name w:val="footer"/>
    <w:basedOn w:val="Normal"/>
    <w:link w:val="FooterChar"/>
    <w:uiPriority w:val="99"/>
    <w:unhideWhenUsed/>
    <w:rsid w:val="0062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9F"/>
  </w:style>
  <w:style w:type="character" w:styleId="CommentReference">
    <w:name w:val="annotation reference"/>
    <w:basedOn w:val="DefaultParagraphFont"/>
    <w:uiPriority w:val="99"/>
    <w:semiHidden/>
    <w:unhideWhenUsed/>
    <w:rsid w:val="00C92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6</TotalTime>
  <Pages>3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228</cp:revision>
  <cp:lastPrinted>2017-07-11T14:34:00Z</cp:lastPrinted>
  <dcterms:created xsi:type="dcterms:W3CDTF">2013-03-21T21:54:00Z</dcterms:created>
  <dcterms:modified xsi:type="dcterms:W3CDTF">2019-02-28T15:11:00Z</dcterms:modified>
</cp:coreProperties>
</file>